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0CD84" w14:textId="2B55F057" w:rsidR="0040701F" w:rsidRDefault="004070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gures 1a – 1c: Average classification accuracy based on </w:t>
      </w:r>
      <w:r w:rsidRPr="004070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070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lic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idation</w:t>
      </w:r>
    </w:p>
    <w:p w14:paraId="6B9A7E87" w14:textId="4FA255F9" w:rsidR="008A3C9E" w:rsidRPr="003072E2" w:rsidRDefault="004070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F0135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D55CF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72E2" w:rsidRPr="003072E2">
        <w:rPr>
          <w:rFonts w:ascii="Times New Roman" w:hAnsi="Times New Roman" w:cs="Times New Roman"/>
          <w:b/>
          <w:bCs/>
          <w:sz w:val="24"/>
          <w:szCs w:val="24"/>
        </w:rPr>
        <w:t>: Average classification accuracy per helminth group</w:t>
      </w:r>
      <w:r w:rsidR="003072E2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3072E2" w:rsidRPr="003072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072E2" w:rsidRPr="003072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lico</w:t>
      </w:r>
      <w:r w:rsidR="003072E2">
        <w:rPr>
          <w:rFonts w:ascii="Times New Roman" w:hAnsi="Times New Roman" w:cs="Times New Roman"/>
          <w:b/>
          <w:bCs/>
          <w:sz w:val="24"/>
          <w:szCs w:val="24"/>
        </w:rPr>
        <w:t xml:space="preserve"> validation</w:t>
      </w:r>
    </w:p>
    <w:p w14:paraId="0496B8C0" w14:textId="331A9984" w:rsidR="002A79A4" w:rsidRDefault="002A79A4">
      <w:r>
        <w:rPr>
          <w:noProof/>
        </w:rPr>
        <w:drawing>
          <wp:inline distT="0" distB="0" distL="0" distR="0" wp14:anchorId="1F3D2EDA" wp14:editId="393B97C1">
            <wp:extent cx="4921250" cy="2923925"/>
            <wp:effectExtent l="0" t="0" r="0" b="0"/>
            <wp:docPr id="18646739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778" cy="2927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E8007" w14:textId="34B23408" w:rsidR="003072E2" w:rsidRDefault="003072E2"/>
    <w:p w14:paraId="03FF307D" w14:textId="057C1046" w:rsidR="00AB4B79" w:rsidRPr="003072E2" w:rsidRDefault="00D55CF0" w:rsidP="00AB4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F0135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B4B79" w:rsidRPr="003072E2">
        <w:rPr>
          <w:rFonts w:ascii="Times New Roman" w:hAnsi="Times New Roman" w:cs="Times New Roman"/>
          <w:b/>
          <w:bCs/>
          <w:sz w:val="24"/>
          <w:szCs w:val="24"/>
        </w:rPr>
        <w:t xml:space="preserve">: Average classification accuracy per taxonomic level with </w:t>
      </w:r>
      <w:r w:rsidR="00AB4B79" w:rsidRPr="003072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 w:rsidR="004070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B4B79" w:rsidRPr="003072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lico</w:t>
      </w:r>
      <w:r w:rsidR="00AB4B79" w:rsidRPr="003072E2">
        <w:rPr>
          <w:rFonts w:ascii="Times New Roman" w:hAnsi="Times New Roman" w:cs="Times New Roman"/>
          <w:b/>
          <w:bCs/>
          <w:sz w:val="24"/>
          <w:szCs w:val="24"/>
        </w:rPr>
        <w:t xml:space="preserve"> validation</w:t>
      </w:r>
    </w:p>
    <w:p w14:paraId="6FF3CE40" w14:textId="3B7AA44A" w:rsidR="00AB4B79" w:rsidRDefault="00E125F1" w:rsidP="00AB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63E3C0" wp14:editId="2954625F">
            <wp:extent cx="4937702" cy="2933700"/>
            <wp:effectExtent l="0" t="0" r="0" b="0"/>
            <wp:docPr id="19195820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027" cy="2935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C58D8" w14:textId="77777777" w:rsidR="00AB4B79" w:rsidRDefault="00AB4B79" w:rsidP="00AB4B79">
      <w:pPr>
        <w:rPr>
          <w:rFonts w:ascii="Times New Roman" w:hAnsi="Times New Roman" w:cs="Times New Roman"/>
          <w:sz w:val="24"/>
          <w:szCs w:val="24"/>
        </w:rPr>
      </w:pPr>
    </w:p>
    <w:p w14:paraId="61295060" w14:textId="77777777" w:rsidR="00AB4B79" w:rsidRPr="003072E2" w:rsidRDefault="00AB4B79" w:rsidP="00AB4B79">
      <w:pPr>
        <w:rPr>
          <w:rFonts w:ascii="Times New Roman" w:hAnsi="Times New Roman" w:cs="Times New Roman"/>
          <w:sz w:val="24"/>
          <w:szCs w:val="24"/>
        </w:rPr>
      </w:pPr>
    </w:p>
    <w:p w14:paraId="1C5FC2E9" w14:textId="77777777" w:rsidR="00AB4B79" w:rsidRDefault="00AB4B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82E62E" w14:textId="3BF43EEF" w:rsidR="003072E2" w:rsidRPr="003072E2" w:rsidRDefault="00D55C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F0135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72E2" w:rsidRPr="003072E2">
        <w:rPr>
          <w:rFonts w:ascii="Times New Roman" w:hAnsi="Times New Roman" w:cs="Times New Roman"/>
          <w:b/>
          <w:bCs/>
          <w:sz w:val="24"/>
          <w:szCs w:val="24"/>
        </w:rPr>
        <w:t>: Average classification accuracy per genetic marker</w:t>
      </w:r>
      <w:r w:rsidR="003072E2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3072E2" w:rsidRPr="003072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 w:rsidR="004070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072E2" w:rsidRPr="003072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lico</w:t>
      </w:r>
      <w:r w:rsidR="003072E2">
        <w:rPr>
          <w:rFonts w:ascii="Times New Roman" w:hAnsi="Times New Roman" w:cs="Times New Roman"/>
          <w:b/>
          <w:bCs/>
          <w:sz w:val="24"/>
          <w:szCs w:val="24"/>
        </w:rPr>
        <w:t xml:space="preserve"> validation</w:t>
      </w:r>
    </w:p>
    <w:p w14:paraId="75859351" w14:textId="0831B90E" w:rsidR="003072E2" w:rsidRDefault="007F46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262FB4" wp14:editId="44C9F242">
            <wp:extent cx="4894580" cy="2908080"/>
            <wp:effectExtent l="0" t="0" r="1270" b="6985"/>
            <wp:docPr id="1256604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809" cy="2910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FB617" w14:textId="77777777" w:rsidR="003072E2" w:rsidRDefault="003072E2" w:rsidP="003072E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07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E2"/>
    <w:rsid w:val="00037D85"/>
    <w:rsid w:val="002A79A4"/>
    <w:rsid w:val="003072E2"/>
    <w:rsid w:val="0040701F"/>
    <w:rsid w:val="00726BFD"/>
    <w:rsid w:val="007F460B"/>
    <w:rsid w:val="00885E3D"/>
    <w:rsid w:val="00887F0E"/>
    <w:rsid w:val="008A3C9E"/>
    <w:rsid w:val="009F4C34"/>
    <w:rsid w:val="00A533C6"/>
    <w:rsid w:val="00AB4B79"/>
    <w:rsid w:val="00B12AAD"/>
    <w:rsid w:val="00CD7E82"/>
    <w:rsid w:val="00D55CF0"/>
    <w:rsid w:val="00E125F1"/>
    <w:rsid w:val="00F0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57C53"/>
  <w15:chartTrackingRefBased/>
  <w15:docId w15:val="{0C7244F1-E640-4D30-A03A-6F88ED4A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4</cp:revision>
  <dcterms:created xsi:type="dcterms:W3CDTF">2023-12-25T01:16:00Z</dcterms:created>
  <dcterms:modified xsi:type="dcterms:W3CDTF">2024-09-27T15:29:00Z</dcterms:modified>
</cp:coreProperties>
</file>